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54D65" w14:textId="230718D3" w:rsidR="0046726B" w:rsidRPr="00EB3259" w:rsidRDefault="003A277B" w:rsidP="0046726B">
      <w:pPr>
        <w:pStyle w:val="MDPI11articletype"/>
        <w:rPr>
          <w:color w:val="000000" w:themeColor="text1"/>
        </w:rPr>
      </w:pPr>
      <w:r>
        <w:rPr>
          <w:color w:val="000000" w:themeColor="text1"/>
        </w:rPr>
        <w:t>S</w:t>
      </w:r>
      <w:bookmarkStart w:id="0" w:name="_GoBack"/>
      <w:bookmarkEnd w:id="0"/>
      <w:r w:rsidRPr="003A277B">
        <w:rPr>
          <w:color w:val="000000" w:themeColor="text1"/>
        </w:rPr>
        <w:t>upplementary</w:t>
      </w:r>
    </w:p>
    <w:p w14:paraId="06F6EBB8" w14:textId="6842BCDE" w:rsidR="0046726B" w:rsidRPr="00EB3259" w:rsidRDefault="00310B68" w:rsidP="0046726B">
      <w:pPr>
        <w:pStyle w:val="MDPI12title"/>
        <w:spacing w:line="240" w:lineRule="atLeast"/>
        <w:rPr>
          <w:color w:val="000000" w:themeColor="text1"/>
        </w:rPr>
      </w:pPr>
      <w:r w:rsidRPr="00EB3259">
        <w:rPr>
          <w:color w:val="000000" w:themeColor="text1"/>
        </w:rPr>
        <w:t xml:space="preserve">Spatial and Temporal Distribution of Particulate Phosphorus and </w:t>
      </w:r>
      <w:r w:rsidR="00547A5A" w:rsidRPr="00EB3259">
        <w:rPr>
          <w:color w:val="000000" w:themeColor="text1"/>
        </w:rPr>
        <w:t>Their</w:t>
      </w:r>
      <w:r w:rsidRPr="00EB3259">
        <w:rPr>
          <w:color w:val="000000" w:themeColor="text1"/>
        </w:rPr>
        <w:t xml:space="preserve"> Correlation with Environmental Factors in a Shallow Eutrophic Chinese Lake (Lake Taihu)</w:t>
      </w:r>
    </w:p>
    <w:p w14:paraId="49BDA505" w14:textId="6020847C" w:rsidR="0046726B" w:rsidRPr="00EB3259" w:rsidRDefault="0042555F" w:rsidP="0046726B">
      <w:pPr>
        <w:pStyle w:val="MDPI13authornames"/>
        <w:rPr>
          <w:color w:val="000000" w:themeColor="text1"/>
        </w:rPr>
      </w:pPr>
      <w:r w:rsidRPr="00EB3259">
        <w:rPr>
          <w:color w:val="000000" w:themeColor="text1"/>
        </w:rPr>
        <w:t>Ming Kong</w:t>
      </w:r>
      <w:r w:rsidR="0046726B" w:rsidRPr="00EB3259">
        <w:rPr>
          <w:color w:val="000000" w:themeColor="text1"/>
        </w:rPr>
        <w:t xml:space="preserve">, </w:t>
      </w:r>
      <w:proofErr w:type="spellStart"/>
      <w:r w:rsidRPr="00EB3259">
        <w:rPr>
          <w:color w:val="000000" w:themeColor="text1"/>
        </w:rPr>
        <w:t>Jianying</w:t>
      </w:r>
      <w:proofErr w:type="spellEnd"/>
      <w:r w:rsidRPr="00EB3259">
        <w:rPr>
          <w:color w:val="000000" w:themeColor="text1"/>
        </w:rPr>
        <w:t xml:space="preserve"> Chao, Wei Zhuang, </w:t>
      </w:r>
      <w:proofErr w:type="spellStart"/>
      <w:r w:rsidRPr="00EB3259">
        <w:rPr>
          <w:color w:val="000000" w:themeColor="text1"/>
        </w:rPr>
        <w:t>Peifang</w:t>
      </w:r>
      <w:proofErr w:type="spellEnd"/>
      <w:r w:rsidRPr="00EB3259">
        <w:rPr>
          <w:color w:val="000000" w:themeColor="text1"/>
        </w:rPr>
        <w:t xml:space="preserve"> Wang, Chao Wang, Jun Hou, </w:t>
      </w:r>
      <w:proofErr w:type="spellStart"/>
      <w:r w:rsidRPr="00EB3259">
        <w:rPr>
          <w:color w:val="000000" w:themeColor="text1"/>
        </w:rPr>
        <w:t>Zhaoshi</w:t>
      </w:r>
      <w:proofErr w:type="spellEnd"/>
      <w:r w:rsidRPr="00EB3259">
        <w:rPr>
          <w:color w:val="000000" w:themeColor="text1"/>
        </w:rPr>
        <w:t xml:space="preserve"> Wu, </w:t>
      </w:r>
      <w:proofErr w:type="spellStart"/>
      <w:r w:rsidRPr="00EB3259">
        <w:rPr>
          <w:color w:val="000000" w:themeColor="text1"/>
        </w:rPr>
        <w:t>Longmian</w:t>
      </w:r>
      <w:proofErr w:type="spellEnd"/>
      <w:r w:rsidRPr="00EB3259">
        <w:rPr>
          <w:color w:val="000000" w:themeColor="text1"/>
        </w:rPr>
        <w:t xml:space="preserve"> Wang, </w:t>
      </w:r>
      <w:proofErr w:type="spellStart"/>
      <w:r w:rsidRPr="00EB3259">
        <w:rPr>
          <w:color w:val="000000" w:themeColor="text1"/>
        </w:rPr>
        <w:t>Guang</w:t>
      </w:r>
      <w:proofErr w:type="spellEnd"/>
      <w:r w:rsidRPr="00EB3259">
        <w:rPr>
          <w:color w:val="000000" w:themeColor="text1"/>
        </w:rPr>
        <w:t xml:space="preserve"> Gao a</w:t>
      </w:r>
      <w:r w:rsidR="0046726B" w:rsidRPr="00EB3259">
        <w:rPr>
          <w:color w:val="000000" w:themeColor="text1"/>
        </w:rPr>
        <w:t xml:space="preserve">nd </w:t>
      </w:r>
      <w:r w:rsidRPr="00EB3259">
        <w:rPr>
          <w:color w:val="000000" w:themeColor="text1"/>
        </w:rPr>
        <w:t>Yu Wang</w:t>
      </w:r>
    </w:p>
    <w:p w14:paraId="6F8DF76C" w14:textId="77777777" w:rsidR="00970E77" w:rsidRPr="00EB3259" w:rsidRDefault="00970E77" w:rsidP="00165CA2">
      <w:pPr>
        <w:pStyle w:val="MDPI41tablecaption"/>
        <w:jc w:val="center"/>
        <w:rPr>
          <w:b/>
          <w:color w:val="000000" w:themeColor="text1"/>
        </w:rPr>
      </w:pPr>
    </w:p>
    <w:p w14:paraId="78E2EEBC" w14:textId="4796642D" w:rsidR="00165CA2" w:rsidRPr="00EB3259" w:rsidRDefault="00165CA2" w:rsidP="00165CA2">
      <w:pPr>
        <w:pStyle w:val="MDPI41tablecaption"/>
        <w:jc w:val="center"/>
        <w:rPr>
          <w:color w:val="000000" w:themeColor="text1"/>
        </w:rPr>
      </w:pPr>
      <w:r w:rsidRPr="00EB3259">
        <w:rPr>
          <w:rFonts w:hint="eastAsia"/>
          <w:b/>
          <w:color w:val="000000" w:themeColor="text1"/>
        </w:rPr>
        <w:t>T</w:t>
      </w:r>
      <w:r w:rsidRPr="00EB3259">
        <w:rPr>
          <w:b/>
          <w:color w:val="000000" w:themeColor="text1"/>
        </w:rPr>
        <w:t>able S1.</w:t>
      </w:r>
      <w:r w:rsidRPr="00EB3259">
        <w:rPr>
          <w:color w:val="000000" w:themeColor="text1"/>
        </w:rPr>
        <w:t xml:space="preserve"> Spatial and temporal variation of concentrations of particulate P in Lake Taihu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261"/>
        <w:gridCol w:w="904"/>
        <w:gridCol w:w="1054"/>
        <w:gridCol w:w="974"/>
        <w:gridCol w:w="994"/>
        <w:gridCol w:w="899"/>
      </w:tblGrid>
      <w:tr w:rsidR="00EB3259" w:rsidRPr="00EB3259" w14:paraId="463F8025" w14:textId="77777777" w:rsidTr="00E00E38">
        <w:trPr>
          <w:cantSplit/>
        </w:trPr>
        <w:tc>
          <w:tcPr>
            <w:tcW w:w="1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ED8D38" w14:textId="24A3434A" w:rsidR="00165CA2" w:rsidRPr="00EB3259" w:rsidRDefault="00165CA2" w:rsidP="00E00E3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 xml:space="preserve">Study </w:t>
            </w:r>
            <w:r w:rsidR="00E00E38" w:rsidRPr="00EB3259">
              <w:rPr>
                <w:b/>
                <w:color w:val="000000" w:themeColor="text1"/>
                <w:sz w:val="18"/>
                <w:szCs w:val="18"/>
              </w:rPr>
              <w:t>A</w:t>
            </w:r>
            <w:r w:rsidRPr="00EB3259">
              <w:rPr>
                <w:b/>
                <w:color w:val="000000" w:themeColor="text1"/>
                <w:sz w:val="18"/>
                <w:szCs w:val="18"/>
              </w:rPr>
              <w:t>rea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84F7EFA" w14:textId="77777777" w:rsidR="00165CA2" w:rsidRPr="00EB3259" w:rsidRDefault="00165CA2" w:rsidP="00E00E3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Seaso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hideMark/>
          </w:tcPr>
          <w:p w14:paraId="3AE2D868" w14:textId="004747EF" w:rsidR="00165CA2" w:rsidRPr="00EB3259" w:rsidRDefault="00165CA2" w:rsidP="001B451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PP</w:t>
            </w:r>
            <w:r w:rsidR="001B4518" w:rsidRPr="00EB325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B3259">
              <w:rPr>
                <w:b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08E00373" w14:textId="5194136A" w:rsidR="00165CA2" w:rsidRPr="00EB3259" w:rsidRDefault="00165CA2" w:rsidP="001B451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POP</w:t>
            </w:r>
            <w:r w:rsidR="001B4518" w:rsidRPr="00EB325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B3259">
              <w:rPr>
                <w:b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hideMark/>
          </w:tcPr>
          <w:p w14:paraId="7C44EBE5" w14:textId="2D6FF299" w:rsidR="00165CA2" w:rsidRPr="00EB3259" w:rsidRDefault="00165CA2" w:rsidP="001B451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PIP</w:t>
            </w:r>
            <w:r w:rsidR="001B4518" w:rsidRPr="00EB325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B3259">
              <w:rPr>
                <w:b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1AB543" w14:textId="77777777" w:rsidR="00165CA2" w:rsidRPr="00EB3259" w:rsidRDefault="00165CA2" w:rsidP="00E00E3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POP/P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A8BBF5" w14:textId="77777777" w:rsidR="00165CA2" w:rsidRPr="00EB3259" w:rsidRDefault="00165CA2" w:rsidP="00E00E38">
            <w:pPr>
              <w:pStyle w:val="MDPI42tablebody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EB3259">
              <w:rPr>
                <w:b/>
                <w:color w:val="000000" w:themeColor="text1"/>
                <w:sz w:val="18"/>
                <w:szCs w:val="18"/>
              </w:rPr>
              <w:t>PIP/PP</w:t>
            </w:r>
          </w:p>
        </w:tc>
      </w:tr>
      <w:tr w:rsidR="00EB3259" w:rsidRPr="00EB3259" w14:paraId="2B640276" w14:textId="77777777" w:rsidTr="00E00E38">
        <w:trPr>
          <w:cantSplit/>
        </w:trPr>
        <w:tc>
          <w:tcPr>
            <w:tcW w:w="155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23D2A0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Phytoplankton-dominated zon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32540D08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August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hideMark/>
          </w:tcPr>
          <w:p w14:paraId="5D84BBA1" w14:textId="68370203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14:paraId="481EF384" w14:textId="215509DA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hideMark/>
          </w:tcPr>
          <w:p w14:paraId="6670FB99" w14:textId="558258B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177104F6" w14:textId="04915B84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hideMark/>
          </w:tcPr>
          <w:p w14:paraId="65D805D1" w14:textId="577088E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EB3259" w:rsidRPr="00EB3259" w14:paraId="6CEA5453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36BF330C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60162674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November</w:t>
            </w:r>
          </w:p>
        </w:tc>
        <w:tc>
          <w:tcPr>
            <w:tcW w:w="469" w:type="pct"/>
            <w:noWrap/>
            <w:hideMark/>
          </w:tcPr>
          <w:p w14:paraId="4CCE1AD7" w14:textId="1341F239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479" w:type="pct"/>
            <w:noWrap/>
            <w:hideMark/>
          </w:tcPr>
          <w:p w14:paraId="19E876C2" w14:textId="63F62D6D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445" w:type="pct"/>
            <w:noWrap/>
            <w:hideMark/>
          </w:tcPr>
          <w:p w14:paraId="0620C35A" w14:textId="76399BB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0" w:type="pct"/>
            <w:noWrap/>
            <w:hideMark/>
          </w:tcPr>
          <w:p w14:paraId="31F30320" w14:textId="1B16C120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596" w:type="pct"/>
            <w:noWrap/>
            <w:hideMark/>
          </w:tcPr>
          <w:p w14:paraId="52CBBBA4" w14:textId="52FBAAC9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EB3259" w:rsidRPr="00EB3259" w14:paraId="38FAFCC5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74B1D482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65326FD8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February</w:t>
            </w:r>
          </w:p>
        </w:tc>
        <w:tc>
          <w:tcPr>
            <w:tcW w:w="469" w:type="pct"/>
            <w:noWrap/>
            <w:hideMark/>
          </w:tcPr>
          <w:p w14:paraId="5AF98B9B" w14:textId="253061E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479" w:type="pct"/>
            <w:noWrap/>
            <w:hideMark/>
          </w:tcPr>
          <w:p w14:paraId="326DA6DB" w14:textId="2EF21A40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445" w:type="pct"/>
            <w:noWrap/>
            <w:hideMark/>
          </w:tcPr>
          <w:p w14:paraId="33A6E877" w14:textId="6EE6FFD9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50" w:type="pct"/>
            <w:noWrap/>
            <w:hideMark/>
          </w:tcPr>
          <w:p w14:paraId="2530ECF5" w14:textId="26F061D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596" w:type="pct"/>
            <w:noWrap/>
            <w:hideMark/>
          </w:tcPr>
          <w:p w14:paraId="60FF30AB" w14:textId="1BD3C9C6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EB3259" w:rsidRPr="00EB3259" w14:paraId="7CDAC763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0FBFD395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4D24AF94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469" w:type="pct"/>
            <w:noWrap/>
            <w:hideMark/>
          </w:tcPr>
          <w:p w14:paraId="1370A04D" w14:textId="4C2967AF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479" w:type="pct"/>
            <w:noWrap/>
            <w:hideMark/>
          </w:tcPr>
          <w:p w14:paraId="62C27426" w14:textId="6B7B935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445" w:type="pct"/>
            <w:noWrap/>
            <w:hideMark/>
          </w:tcPr>
          <w:p w14:paraId="58EECF43" w14:textId="7ECF761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650" w:type="pct"/>
            <w:noWrap/>
            <w:hideMark/>
          </w:tcPr>
          <w:p w14:paraId="5C922809" w14:textId="77F277A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596" w:type="pct"/>
            <w:noWrap/>
            <w:hideMark/>
          </w:tcPr>
          <w:p w14:paraId="6E16D448" w14:textId="2BE5CC30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EB3259" w:rsidRPr="00EB3259" w14:paraId="739B0DFD" w14:textId="77777777" w:rsidTr="00E00E38">
        <w:trPr>
          <w:cantSplit/>
        </w:trPr>
        <w:tc>
          <w:tcPr>
            <w:tcW w:w="1559" w:type="pct"/>
            <w:vMerge w:val="restart"/>
            <w:noWrap/>
            <w:vAlign w:val="center"/>
            <w:hideMark/>
          </w:tcPr>
          <w:p w14:paraId="70201D45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Estuary zone</w:t>
            </w:r>
          </w:p>
        </w:tc>
        <w:tc>
          <w:tcPr>
            <w:tcW w:w="801" w:type="pct"/>
          </w:tcPr>
          <w:p w14:paraId="1B0FC718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August</w:t>
            </w:r>
          </w:p>
        </w:tc>
        <w:tc>
          <w:tcPr>
            <w:tcW w:w="469" w:type="pct"/>
            <w:noWrap/>
            <w:hideMark/>
          </w:tcPr>
          <w:p w14:paraId="4755B444" w14:textId="4A5521D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479" w:type="pct"/>
            <w:noWrap/>
            <w:hideMark/>
          </w:tcPr>
          <w:p w14:paraId="3DF178A8" w14:textId="59451575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445" w:type="pct"/>
            <w:noWrap/>
            <w:hideMark/>
          </w:tcPr>
          <w:p w14:paraId="73AEAAB5" w14:textId="17B015E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50" w:type="pct"/>
            <w:noWrap/>
            <w:hideMark/>
          </w:tcPr>
          <w:p w14:paraId="0ED7CE41" w14:textId="3E9A5A00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596" w:type="pct"/>
            <w:noWrap/>
            <w:hideMark/>
          </w:tcPr>
          <w:p w14:paraId="081047B1" w14:textId="29D72B06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EB3259" w:rsidRPr="00EB3259" w14:paraId="6076D6DD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1E74A80F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7C6018BE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November</w:t>
            </w:r>
          </w:p>
        </w:tc>
        <w:tc>
          <w:tcPr>
            <w:tcW w:w="469" w:type="pct"/>
            <w:noWrap/>
            <w:hideMark/>
          </w:tcPr>
          <w:p w14:paraId="0DA2344D" w14:textId="3F00040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479" w:type="pct"/>
            <w:noWrap/>
            <w:hideMark/>
          </w:tcPr>
          <w:p w14:paraId="22BD2A71" w14:textId="7EA67E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445" w:type="pct"/>
            <w:noWrap/>
            <w:hideMark/>
          </w:tcPr>
          <w:p w14:paraId="4E11FAEE" w14:textId="544E8ED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650" w:type="pct"/>
            <w:noWrap/>
            <w:hideMark/>
          </w:tcPr>
          <w:p w14:paraId="22D45A0C" w14:textId="64CAD8C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596" w:type="pct"/>
            <w:noWrap/>
            <w:hideMark/>
          </w:tcPr>
          <w:p w14:paraId="478F532E" w14:textId="54EBEC44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EB3259" w:rsidRPr="00EB3259" w14:paraId="246529BA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4A1DBD3E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71F1CF02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February</w:t>
            </w:r>
          </w:p>
        </w:tc>
        <w:tc>
          <w:tcPr>
            <w:tcW w:w="469" w:type="pct"/>
            <w:noWrap/>
            <w:hideMark/>
          </w:tcPr>
          <w:p w14:paraId="649F779C" w14:textId="79D3C49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479" w:type="pct"/>
            <w:noWrap/>
            <w:hideMark/>
          </w:tcPr>
          <w:p w14:paraId="54BC8D7D" w14:textId="4C29D78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445" w:type="pct"/>
            <w:noWrap/>
            <w:hideMark/>
          </w:tcPr>
          <w:p w14:paraId="608CCAE0" w14:textId="6AB694E2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50" w:type="pct"/>
            <w:noWrap/>
            <w:hideMark/>
          </w:tcPr>
          <w:p w14:paraId="144FE4BF" w14:textId="5BFF96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596" w:type="pct"/>
            <w:noWrap/>
            <w:hideMark/>
          </w:tcPr>
          <w:p w14:paraId="5807200B" w14:textId="773C37B5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EB3259" w:rsidRPr="00EB3259" w14:paraId="2FCCD753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57FE9558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5CB42377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469" w:type="pct"/>
            <w:noWrap/>
            <w:hideMark/>
          </w:tcPr>
          <w:p w14:paraId="05C1658D" w14:textId="7C3E4DDA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479" w:type="pct"/>
            <w:noWrap/>
            <w:hideMark/>
          </w:tcPr>
          <w:p w14:paraId="6761731D" w14:textId="27C37E32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445" w:type="pct"/>
            <w:noWrap/>
            <w:hideMark/>
          </w:tcPr>
          <w:p w14:paraId="208A15C6" w14:textId="797AA1ED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0" w:type="pct"/>
            <w:noWrap/>
            <w:hideMark/>
          </w:tcPr>
          <w:p w14:paraId="6C721888" w14:textId="57E3DF6F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596" w:type="pct"/>
            <w:noWrap/>
            <w:hideMark/>
          </w:tcPr>
          <w:p w14:paraId="7023FDCF" w14:textId="5C320AD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B3259" w:rsidRPr="00EB3259" w14:paraId="3D2DCE78" w14:textId="77777777" w:rsidTr="00E00E38">
        <w:trPr>
          <w:cantSplit/>
        </w:trPr>
        <w:tc>
          <w:tcPr>
            <w:tcW w:w="1559" w:type="pct"/>
            <w:vMerge w:val="restart"/>
            <w:noWrap/>
            <w:vAlign w:val="center"/>
            <w:hideMark/>
          </w:tcPr>
          <w:p w14:paraId="606D5EFF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bookmarkStart w:id="1" w:name="_Hlk522371206"/>
            <w:r w:rsidRPr="00EB3259">
              <w:rPr>
                <w:color w:val="000000" w:themeColor="text1"/>
                <w:sz w:val="18"/>
                <w:szCs w:val="18"/>
              </w:rPr>
              <w:t>Lake center zone</w:t>
            </w:r>
          </w:p>
        </w:tc>
        <w:tc>
          <w:tcPr>
            <w:tcW w:w="801" w:type="pct"/>
          </w:tcPr>
          <w:p w14:paraId="5EE2404A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August</w:t>
            </w:r>
          </w:p>
        </w:tc>
        <w:tc>
          <w:tcPr>
            <w:tcW w:w="469" w:type="pct"/>
            <w:noWrap/>
            <w:hideMark/>
          </w:tcPr>
          <w:p w14:paraId="28C9470D" w14:textId="7D3D8F0A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479" w:type="pct"/>
            <w:noWrap/>
            <w:hideMark/>
          </w:tcPr>
          <w:p w14:paraId="4CB79457" w14:textId="11CCFF83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445" w:type="pct"/>
            <w:noWrap/>
            <w:hideMark/>
          </w:tcPr>
          <w:p w14:paraId="39C2A68C" w14:textId="70A2FCA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50" w:type="pct"/>
            <w:noWrap/>
            <w:hideMark/>
          </w:tcPr>
          <w:p w14:paraId="7B7C13A2" w14:textId="3D03DA8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596" w:type="pct"/>
            <w:noWrap/>
            <w:hideMark/>
          </w:tcPr>
          <w:p w14:paraId="620A38B1" w14:textId="06D6F67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EB3259" w:rsidRPr="00EB3259" w14:paraId="37D172F8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2156A837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147FF88F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November</w:t>
            </w:r>
          </w:p>
        </w:tc>
        <w:tc>
          <w:tcPr>
            <w:tcW w:w="469" w:type="pct"/>
            <w:noWrap/>
            <w:hideMark/>
          </w:tcPr>
          <w:p w14:paraId="0C6F50BB" w14:textId="3DA573B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479" w:type="pct"/>
            <w:noWrap/>
            <w:hideMark/>
          </w:tcPr>
          <w:p w14:paraId="2578D40D" w14:textId="0072F2AD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445" w:type="pct"/>
            <w:noWrap/>
            <w:hideMark/>
          </w:tcPr>
          <w:p w14:paraId="276BC074" w14:textId="37C380BD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650" w:type="pct"/>
            <w:noWrap/>
            <w:hideMark/>
          </w:tcPr>
          <w:p w14:paraId="6BC2F1C9" w14:textId="78826259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596" w:type="pct"/>
            <w:noWrap/>
            <w:hideMark/>
          </w:tcPr>
          <w:p w14:paraId="30C2AF72" w14:textId="7FBAA9B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EB3259" w:rsidRPr="00EB3259" w14:paraId="54ACAB74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793463AA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69E06D36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February</w:t>
            </w:r>
          </w:p>
        </w:tc>
        <w:tc>
          <w:tcPr>
            <w:tcW w:w="469" w:type="pct"/>
            <w:noWrap/>
            <w:hideMark/>
          </w:tcPr>
          <w:p w14:paraId="61CAA594" w14:textId="0F55CBF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479" w:type="pct"/>
            <w:noWrap/>
            <w:hideMark/>
          </w:tcPr>
          <w:p w14:paraId="363F0D5C" w14:textId="54D47F2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445" w:type="pct"/>
            <w:noWrap/>
            <w:hideMark/>
          </w:tcPr>
          <w:p w14:paraId="2BF06029" w14:textId="622EA60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50" w:type="pct"/>
            <w:noWrap/>
            <w:hideMark/>
          </w:tcPr>
          <w:p w14:paraId="3FA5C149" w14:textId="04BD9824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596" w:type="pct"/>
            <w:noWrap/>
            <w:hideMark/>
          </w:tcPr>
          <w:p w14:paraId="54F4F6CB" w14:textId="370ECEC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EB3259" w:rsidRPr="00EB3259" w14:paraId="7751D3B6" w14:textId="77777777" w:rsidTr="00E00E38">
        <w:trPr>
          <w:cantSplit/>
        </w:trPr>
        <w:tc>
          <w:tcPr>
            <w:tcW w:w="1559" w:type="pct"/>
            <w:vMerge/>
            <w:noWrap/>
            <w:vAlign w:val="center"/>
            <w:hideMark/>
          </w:tcPr>
          <w:p w14:paraId="7F3A5595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7BF22A2A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469" w:type="pct"/>
            <w:noWrap/>
            <w:hideMark/>
          </w:tcPr>
          <w:p w14:paraId="144882F9" w14:textId="697D8B74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479" w:type="pct"/>
            <w:noWrap/>
            <w:hideMark/>
          </w:tcPr>
          <w:p w14:paraId="3CD54BB8" w14:textId="771F171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445" w:type="pct"/>
            <w:noWrap/>
            <w:hideMark/>
          </w:tcPr>
          <w:p w14:paraId="5DC6B3B3" w14:textId="32A5474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0" w:type="pct"/>
            <w:noWrap/>
            <w:hideMark/>
          </w:tcPr>
          <w:p w14:paraId="2AE8BC69" w14:textId="21D85EE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596" w:type="pct"/>
            <w:noWrap/>
            <w:hideMark/>
          </w:tcPr>
          <w:p w14:paraId="3D90CE94" w14:textId="4E200375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bookmarkEnd w:id="1"/>
      <w:tr w:rsidR="00EB3259" w:rsidRPr="00EB3259" w14:paraId="2B767092" w14:textId="77777777" w:rsidTr="00E00E38">
        <w:trPr>
          <w:cantSplit/>
        </w:trPr>
        <w:tc>
          <w:tcPr>
            <w:tcW w:w="1559" w:type="pct"/>
            <w:vMerge w:val="restart"/>
            <w:noWrap/>
            <w:vAlign w:val="center"/>
            <w:hideMark/>
          </w:tcPr>
          <w:p w14:paraId="1933E60E" w14:textId="149D5D6A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rFonts w:eastAsia="等线"/>
                <w:color w:val="000000" w:themeColor="text1"/>
                <w:sz w:val="18"/>
                <w:szCs w:val="18"/>
              </w:rPr>
              <w:t>Macrophyte</w:t>
            </w:r>
            <w:r w:rsidR="00DC7F7D" w:rsidRPr="00EB3259">
              <w:rPr>
                <w:color w:val="000000" w:themeColor="text1"/>
                <w:sz w:val="18"/>
                <w:szCs w:val="18"/>
              </w:rPr>
              <w:t>-</w:t>
            </w:r>
            <w:r w:rsidRPr="00EB3259">
              <w:rPr>
                <w:iCs/>
                <w:color w:val="000000" w:themeColor="text1"/>
                <w:sz w:val="18"/>
                <w:szCs w:val="18"/>
              </w:rPr>
              <w:t>dominated</w:t>
            </w:r>
            <w:r w:rsidRPr="00EB3259">
              <w:rPr>
                <w:color w:val="000000" w:themeColor="text1"/>
                <w:sz w:val="18"/>
                <w:szCs w:val="18"/>
              </w:rPr>
              <w:t xml:space="preserve"> zone</w:t>
            </w:r>
          </w:p>
        </w:tc>
        <w:tc>
          <w:tcPr>
            <w:tcW w:w="801" w:type="pct"/>
          </w:tcPr>
          <w:p w14:paraId="770D6127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August</w:t>
            </w:r>
          </w:p>
        </w:tc>
        <w:tc>
          <w:tcPr>
            <w:tcW w:w="469" w:type="pct"/>
            <w:noWrap/>
            <w:hideMark/>
          </w:tcPr>
          <w:p w14:paraId="57550C9A" w14:textId="105BD61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479" w:type="pct"/>
            <w:noWrap/>
            <w:hideMark/>
          </w:tcPr>
          <w:p w14:paraId="74D15E76" w14:textId="7EC5D8C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445" w:type="pct"/>
            <w:noWrap/>
            <w:hideMark/>
          </w:tcPr>
          <w:p w14:paraId="1F21D200" w14:textId="09ACEAC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0" w:type="pct"/>
            <w:noWrap/>
            <w:hideMark/>
          </w:tcPr>
          <w:p w14:paraId="6F820AA9" w14:textId="0147280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596" w:type="pct"/>
            <w:noWrap/>
            <w:hideMark/>
          </w:tcPr>
          <w:p w14:paraId="6ADFEC3B" w14:textId="3D3184CF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EB3259" w:rsidRPr="00EB3259" w14:paraId="32E23F4A" w14:textId="77777777" w:rsidTr="00E00E38">
        <w:trPr>
          <w:cantSplit/>
        </w:trPr>
        <w:tc>
          <w:tcPr>
            <w:tcW w:w="1559" w:type="pct"/>
            <w:vMerge/>
            <w:noWrap/>
            <w:hideMark/>
          </w:tcPr>
          <w:p w14:paraId="79C9627C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3DD419E5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November</w:t>
            </w:r>
          </w:p>
        </w:tc>
        <w:tc>
          <w:tcPr>
            <w:tcW w:w="469" w:type="pct"/>
            <w:noWrap/>
            <w:hideMark/>
          </w:tcPr>
          <w:p w14:paraId="0CF240EF" w14:textId="2E31920A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479" w:type="pct"/>
            <w:noWrap/>
            <w:hideMark/>
          </w:tcPr>
          <w:p w14:paraId="44B1C307" w14:textId="071AE54D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445" w:type="pct"/>
            <w:noWrap/>
            <w:hideMark/>
          </w:tcPr>
          <w:p w14:paraId="7293B1D7" w14:textId="49B7A8A9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0" w:type="pct"/>
            <w:noWrap/>
            <w:hideMark/>
          </w:tcPr>
          <w:p w14:paraId="271A7E31" w14:textId="583EEE41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596" w:type="pct"/>
            <w:noWrap/>
            <w:hideMark/>
          </w:tcPr>
          <w:p w14:paraId="3E67E5A8" w14:textId="2FC0C2DB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EB3259" w:rsidRPr="00EB3259" w14:paraId="2D88C507" w14:textId="77777777" w:rsidTr="00E00E38">
        <w:trPr>
          <w:cantSplit/>
        </w:trPr>
        <w:tc>
          <w:tcPr>
            <w:tcW w:w="1559" w:type="pct"/>
            <w:vMerge/>
            <w:noWrap/>
            <w:hideMark/>
          </w:tcPr>
          <w:p w14:paraId="2CA2CAE2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7C4E0123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February</w:t>
            </w:r>
          </w:p>
        </w:tc>
        <w:tc>
          <w:tcPr>
            <w:tcW w:w="469" w:type="pct"/>
            <w:noWrap/>
            <w:hideMark/>
          </w:tcPr>
          <w:p w14:paraId="578E8F07" w14:textId="3EBC675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479" w:type="pct"/>
            <w:noWrap/>
            <w:hideMark/>
          </w:tcPr>
          <w:p w14:paraId="1311EE5D" w14:textId="2DDB70B3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445" w:type="pct"/>
            <w:noWrap/>
            <w:hideMark/>
          </w:tcPr>
          <w:p w14:paraId="31F23210" w14:textId="25CE49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0" w:type="pct"/>
            <w:noWrap/>
            <w:hideMark/>
          </w:tcPr>
          <w:p w14:paraId="33776635" w14:textId="57BBBC9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596" w:type="pct"/>
            <w:noWrap/>
            <w:hideMark/>
          </w:tcPr>
          <w:p w14:paraId="0698C34B" w14:textId="1100143E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B3259" w:rsidRPr="00EB3259" w14:paraId="2B4129B3" w14:textId="77777777" w:rsidTr="00E00E38">
        <w:trPr>
          <w:cantSplit/>
        </w:trPr>
        <w:tc>
          <w:tcPr>
            <w:tcW w:w="1559" w:type="pct"/>
            <w:vMerge/>
            <w:noWrap/>
            <w:hideMark/>
          </w:tcPr>
          <w:p w14:paraId="72FB5A88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pct"/>
          </w:tcPr>
          <w:p w14:paraId="2FCD0E11" w14:textId="7777777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469" w:type="pct"/>
            <w:noWrap/>
            <w:hideMark/>
          </w:tcPr>
          <w:p w14:paraId="68A162FD" w14:textId="5CD663E7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479" w:type="pct"/>
            <w:noWrap/>
            <w:hideMark/>
          </w:tcPr>
          <w:p w14:paraId="125F6253" w14:textId="567F3F92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445" w:type="pct"/>
            <w:noWrap/>
            <w:hideMark/>
          </w:tcPr>
          <w:p w14:paraId="704BB888" w14:textId="75E52D8C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0" w:type="pct"/>
            <w:noWrap/>
            <w:hideMark/>
          </w:tcPr>
          <w:p w14:paraId="23F323F5" w14:textId="74115376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596" w:type="pct"/>
            <w:noWrap/>
            <w:hideMark/>
          </w:tcPr>
          <w:p w14:paraId="41B72CDE" w14:textId="4B154958" w:rsidR="00165CA2" w:rsidRPr="00EB3259" w:rsidRDefault="00165CA2" w:rsidP="00E00E38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EB3259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</w:tbl>
    <w:p w14:paraId="6FB86BBE" w14:textId="71A4984B" w:rsidR="00165CA2" w:rsidRPr="00EB3259" w:rsidRDefault="00165CA2" w:rsidP="00FF02D6">
      <w:pPr>
        <w:pStyle w:val="MDPI41tablecaption"/>
        <w:jc w:val="center"/>
        <w:rPr>
          <w:color w:val="000000" w:themeColor="text1"/>
        </w:rPr>
      </w:pPr>
      <w:bookmarkStart w:id="2" w:name="_Hlk522129962"/>
      <w:r w:rsidRPr="00EB3259">
        <w:rPr>
          <w:rFonts w:hint="eastAsia"/>
          <w:b/>
          <w:color w:val="000000" w:themeColor="text1"/>
        </w:rPr>
        <w:t>T</w:t>
      </w:r>
      <w:r w:rsidRPr="00EB3259">
        <w:rPr>
          <w:b/>
          <w:color w:val="000000" w:themeColor="text1"/>
        </w:rPr>
        <w:t>able S2.</w:t>
      </w:r>
      <w:r w:rsidRPr="00EB3259">
        <w:rPr>
          <w:color w:val="000000" w:themeColor="text1"/>
        </w:rPr>
        <w:t xml:space="preserve"> Spatial and temporal variation of percentage of PP species in Lake Taihu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758"/>
        <w:gridCol w:w="768"/>
        <w:gridCol w:w="768"/>
        <w:gridCol w:w="837"/>
        <w:gridCol w:w="697"/>
        <w:gridCol w:w="662"/>
        <w:gridCol w:w="980"/>
        <w:gridCol w:w="1174"/>
        <w:gridCol w:w="566"/>
        <w:gridCol w:w="623"/>
      </w:tblGrid>
      <w:tr w:rsidR="00EB3259" w:rsidRPr="00EB3259" w14:paraId="4269207D" w14:textId="77777777" w:rsidTr="00524003">
        <w:trPr>
          <w:cantSplit/>
          <w:jc w:val="center"/>
        </w:trPr>
        <w:tc>
          <w:tcPr>
            <w:tcW w:w="572" w:type="pct"/>
            <w:shd w:val="clear" w:color="auto" w:fill="auto"/>
            <w:vAlign w:val="center"/>
            <w:hideMark/>
          </w:tcPr>
          <w:bookmarkEnd w:id="2"/>
          <w:p w14:paraId="110A3ADB" w14:textId="2B3D354E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b/>
                <w:color w:val="000000" w:themeColor="text1"/>
                <w:sz w:val="14"/>
                <w:szCs w:val="14"/>
              </w:rPr>
              <w:t>Study Are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80AD83" w14:textId="77777777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Seaso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187DF24" w14:textId="51928A8B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Ortho-P %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8337E9E" w14:textId="7B23370D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Mono-P %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66396AA" w14:textId="1103E83C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Diest</w:t>
            </w:r>
            <w:r w:rsidRPr="00EB3259">
              <w:rPr>
                <w:rFonts w:eastAsia="等线" w:hint="eastAsia"/>
                <w:b/>
                <w:color w:val="000000" w:themeColor="text1"/>
                <w:sz w:val="14"/>
                <w:szCs w:val="14"/>
              </w:rPr>
              <w:t>er</w:t>
            </w: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-P %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CBDE756" w14:textId="5DF0F8AC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Pyro-P %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852C35E" w14:textId="0080C524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Poly-P%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A1DD381" w14:textId="77777777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NMR TP mg/L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547B3FC" w14:textId="2896DFA2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Extraction Efficiency 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1871867" w14:textId="6717A3B5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Pi 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BA9EC0" w14:textId="2A19DE33" w:rsidR="002F43DD" w:rsidRPr="00EB3259" w:rsidRDefault="002F43DD" w:rsidP="00574E37">
            <w:pPr>
              <w:pStyle w:val="MDPI42tablebody"/>
              <w:spacing w:line="240" w:lineRule="auto"/>
              <w:rPr>
                <w:rFonts w:eastAsia="等线"/>
                <w:b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b/>
                <w:color w:val="000000" w:themeColor="text1"/>
                <w:sz w:val="14"/>
                <w:szCs w:val="14"/>
              </w:rPr>
              <w:t>Po %</w:t>
            </w:r>
          </w:p>
        </w:tc>
      </w:tr>
      <w:tr w:rsidR="00EB3259" w:rsidRPr="00EB3259" w14:paraId="5DB95A4D" w14:textId="77777777" w:rsidTr="00524003">
        <w:trPr>
          <w:cantSplit/>
          <w:jc w:val="center"/>
        </w:trPr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F1C9E1" w14:textId="2963B1AE" w:rsidR="00165CA2" w:rsidRPr="00EB3259" w:rsidRDefault="00675F26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iCs/>
                <w:color w:val="000000" w:themeColor="text1"/>
                <w:sz w:val="14"/>
                <w:szCs w:val="14"/>
              </w:rPr>
              <w:t>P</w:t>
            </w:r>
            <w:r w:rsidR="00165CA2" w:rsidRPr="00EB3259">
              <w:rPr>
                <w:iCs/>
                <w:color w:val="000000" w:themeColor="text1"/>
                <w:sz w:val="14"/>
                <w:szCs w:val="14"/>
              </w:rPr>
              <w:t>hytoplankton</w:t>
            </w: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-</w:t>
            </w:r>
            <w:r w:rsidR="00165CA2" w:rsidRPr="00EB3259">
              <w:rPr>
                <w:iCs/>
                <w:color w:val="000000" w:themeColor="text1"/>
                <w:sz w:val="14"/>
                <w:szCs w:val="14"/>
              </w:rPr>
              <w:t>dominated</w:t>
            </w:r>
            <w:r w:rsidR="00165CA2" w:rsidRPr="00EB3259">
              <w:rPr>
                <w:rFonts w:eastAsia="等线"/>
                <w:color w:val="000000" w:themeColor="text1"/>
                <w:sz w:val="14"/>
                <w:szCs w:val="14"/>
              </w:rPr>
              <w:t xml:space="preserve"> zon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661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August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BB11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1.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166BD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2.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3197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64398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FC75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F92B" w14:textId="73029692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109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D90A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1633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5.4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538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6</w:t>
            </w:r>
          </w:p>
        </w:tc>
      </w:tr>
      <w:tr w:rsidR="00EB3259" w:rsidRPr="00EB3259" w14:paraId="1FD96208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2ACA2A4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C45AE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November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FE1295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BFBB00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119C794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3AE4400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17913B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.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CF68F79" w14:textId="45574611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4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9EB0B0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913890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9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D7C97D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0.2</w:t>
            </w:r>
          </w:p>
        </w:tc>
      </w:tr>
      <w:tr w:rsidR="00EB3259" w:rsidRPr="00EB3259" w14:paraId="79F56C24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7192815A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795F9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Februar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755147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5FF400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0.2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7C47E68A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6D643D7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.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9969F20" w14:textId="240C0D7D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2635E92" w14:textId="4C282FAD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7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92FFFFA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17BD3B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2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76E32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6</w:t>
            </w:r>
          </w:p>
        </w:tc>
      </w:tr>
      <w:tr w:rsidR="00EB3259" w:rsidRPr="00EB3259" w14:paraId="01DB52D4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57428F8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F88D7A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Ma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FC50E1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6.1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5B935B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0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1D4F306F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0201E29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D5DE97C" w14:textId="67BF5989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6D309D9" w14:textId="33BDB036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92DA57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731CC0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1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6DF84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8.4</w:t>
            </w:r>
          </w:p>
        </w:tc>
      </w:tr>
      <w:tr w:rsidR="00EB3259" w:rsidRPr="00EB3259" w14:paraId="3CA00150" w14:textId="77777777" w:rsidTr="00524003">
        <w:trPr>
          <w:cantSplit/>
          <w:jc w:val="center"/>
        </w:trPr>
        <w:tc>
          <w:tcPr>
            <w:tcW w:w="572" w:type="pct"/>
            <w:vMerge w:val="restart"/>
            <w:shd w:val="clear" w:color="auto" w:fill="auto"/>
            <w:vAlign w:val="center"/>
            <w:hideMark/>
          </w:tcPr>
          <w:p w14:paraId="560552F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Lake center zon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54D10FF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August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891DEC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8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F1B5CF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1.7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47CA5B2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3918B95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1.7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48A4ED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8FE5B1A" w14:textId="3CB9EFB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7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0F9D09B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AC4B42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7.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413BC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3.0</w:t>
            </w:r>
          </w:p>
        </w:tc>
      </w:tr>
      <w:tr w:rsidR="00EB3259" w:rsidRPr="00EB3259" w14:paraId="46202928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615F2BB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B1DA4B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November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B43C22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5.7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17C910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1.1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32D3EC11" w14:textId="1161CDE0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0714291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B77F8F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49717BD" w14:textId="442E2096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10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37678B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302C4A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8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C3EF3E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1.1</w:t>
            </w:r>
          </w:p>
        </w:tc>
      </w:tr>
      <w:tr w:rsidR="00EB3259" w:rsidRPr="00EB3259" w14:paraId="65D1BFA4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5AD7B29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FEAC9CF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Februar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D4CCF3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3.1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6B6094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8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208DFD20" w14:textId="24E9B4DF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0234676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9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F70A048" w14:textId="2751A915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EC1C247" w14:textId="38A503EB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4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A46D94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B0AA7E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2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D80F5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8</w:t>
            </w:r>
          </w:p>
        </w:tc>
      </w:tr>
      <w:tr w:rsidR="00EB3259" w:rsidRPr="00EB3259" w14:paraId="051157CE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3AB1EF9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74134B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Ma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B91426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4.9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EAD3A0B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26987C8F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42EF352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.7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DD692F2" w14:textId="0A4D1F16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BD04B31" w14:textId="2D9417A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3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0E18B9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7B5E6B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2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5FFA4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7.4</w:t>
            </w:r>
          </w:p>
        </w:tc>
      </w:tr>
      <w:tr w:rsidR="00EB3259" w:rsidRPr="00EB3259" w14:paraId="39F934EE" w14:textId="77777777" w:rsidTr="00524003">
        <w:trPr>
          <w:cantSplit/>
          <w:jc w:val="center"/>
        </w:trPr>
        <w:tc>
          <w:tcPr>
            <w:tcW w:w="572" w:type="pct"/>
            <w:vMerge w:val="restart"/>
            <w:shd w:val="clear" w:color="auto" w:fill="auto"/>
            <w:vAlign w:val="center"/>
            <w:hideMark/>
          </w:tcPr>
          <w:p w14:paraId="05621D6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Estu</w:t>
            </w:r>
            <w:r w:rsidRPr="00EB3259">
              <w:rPr>
                <w:rFonts w:eastAsia="等线" w:hint="eastAsia"/>
                <w:color w:val="000000" w:themeColor="text1"/>
                <w:sz w:val="14"/>
                <w:szCs w:val="14"/>
              </w:rPr>
              <w:t>a</w:t>
            </w: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ry zon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00FC32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August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7BE7FD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9.5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23C332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1.5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A8422C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1A373FE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.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49B6B5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970D991" w14:textId="255C2DDF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957730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AE4CE3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6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C761A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3.9</w:t>
            </w:r>
          </w:p>
        </w:tc>
      </w:tr>
      <w:tr w:rsidR="00EB3259" w:rsidRPr="00EB3259" w14:paraId="6DA86F00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2870675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B38C553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November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BF6E9C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0.6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A725A7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3.7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700580C3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1E29AA8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.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F7F05D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70F9699" w14:textId="5C58936F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1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C11135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620E84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6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77C7BD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3.7</w:t>
            </w:r>
          </w:p>
        </w:tc>
      </w:tr>
      <w:tr w:rsidR="00EB3259" w:rsidRPr="00EB3259" w14:paraId="51454AFD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71B7492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F7E94F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Februar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625B74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8.5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FF5CA3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135B26C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2AEC4E5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685CDC6" w14:textId="79274803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633F5EE" w14:textId="4D1CF7D8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26E6C7F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145377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5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6D258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4.7</w:t>
            </w:r>
          </w:p>
        </w:tc>
      </w:tr>
      <w:tr w:rsidR="00EB3259" w:rsidRPr="00EB3259" w14:paraId="71D023F4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6A5AA66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2AF674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Ma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E1929A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8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65F4A2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4.9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40AD72C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5918C1E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5.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5D3F963" w14:textId="1C75638E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0131A77" w14:textId="6B5CF03C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7EB165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0C573B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3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F4A7A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6.4</w:t>
            </w:r>
          </w:p>
        </w:tc>
      </w:tr>
      <w:tr w:rsidR="00EB3259" w:rsidRPr="00EB3259" w14:paraId="771E0757" w14:textId="77777777" w:rsidTr="00524003">
        <w:trPr>
          <w:cantSplit/>
          <w:jc w:val="center"/>
        </w:trPr>
        <w:tc>
          <w:tcPr>
            <w:tcW w:w="572" w:type="pct"/>
            <w:vMerge w:val="restart"/>
            <w:shd w:val="clear" w:color="auto" w:fill="auto"/>
            <w:vAlign w:val="center"/>
            <w:hideMark/>
          </w:tcPr>
          <w:p w14:paraId="59003EA0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Macrophyte-</w:t>
            </w:r>
            <w:r w:rsidRPr="00EB3259">
              <w:rPr>
                <w:iCs/>
                <w:color w:val="000000" w:themeColor="text1"/>
                <w:sz w:val="14"/>
                <w:szCs w:val="14"/>
              </w:rPr>
              <w:t xml:space="preserve"> dominated</w:t>
            </w: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 xml:space="preserve"> zon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96F6B0B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August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26A8CEB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3.5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CACDA08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8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E35236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379BC643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.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E11D9BE" w14:textId="61C2B7C8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DB5352" w14:textId="677914AC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218500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9C2CADA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0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ECCA6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9.6</w:t>
            </w:r>
          </w:p>
        </w:tc>
      </w:tr>
      <w:tr w:rsidR="00EB3259" w:rsidRPr="00EB3259" w14:paraId="539E9801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560C95B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D8196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November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C530CF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6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92507F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9.3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2CAF7D6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.4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636A96C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B266F1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C816ED2" w14:textId="2B1AF376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9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C854C7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0D3A42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5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24D897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6</w:t>
            </w:r>
          </w:p>
        </w:tc>
      </w:tr>
      <w:tr w:rsidR="00EB3259" w:rsidRPr="00EB3259" w14:paraId="3816165D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063A440B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451202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Februar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74A6C6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2.8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D2E74A7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34.0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3A3E0974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78FD785C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EFF5DBB" w14:textId="6631F51E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5BB8F9A" w14:textId="43FABBB3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6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780B10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15431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9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DBAF356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0.9</w:t>
            </w:r>
          </w:p>
        </w:tc>
      </w:tr>
      <w:tr w:rsidR="00EB3259" w:rsidRPr="00EB3259" w14:paraId="2ABB2E9D" w14:textId="77777777" w:rsidTr="00524003">
        <w:trPr>
          <w:cantSplit/>
          <w:jc w:val="center"/>
        </w:trPr>
        <w:tc>
          <w:tcPr>
            <w:tcW w:w="572" w:type="pct"/>
            <w:vMerge/>
            <w:vAlign w:val="center"/>
            <w:hideMark/>
          </w:tcPr>
          <w:p w14:paraId="4264CBD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FEC0F8E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May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E1D936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7.6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FABAD15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4.3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181BC4FD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7C60E6E3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6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C868F86" w14:textId="71ED67CC" w:rsidR="00165CA2" w:rsidRPr="00EB3259" w:rsidRDefault="00F26193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—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13CC14D" w14:textId="04FFA6F6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0.02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2D07499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215F251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53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EFDD402" w14:textId="77777777" w:rsidR="00165CA2" w:rsidRPr="00EB3259" w:rsidRDefault="00165CA2" w:rsidP="00574E37">
            <w:pPr>
              <w:pStyle w:val="MDPI42tablebody"/>
              <w:spacing w:line="240" w:lineRule="auto"/>
              <w:rPr>
                <w:rFonts w:eastAsia="等线"/>
                <w:color w:val="000000" w:themeColor="text1"/>
                <w:sz w:val="14"/>
                <w:szCs w:val="14"/>
              </w:rPr>
            </w:pPr>
            <w:r w:rsidRPr="00EB3259">
              <w:rPr>
                <w:rFonts w:eastAsia="等线"/>
                <w:color w:val="000000" w:themeColor="text1"/>
                <w:sz w:val="14"/>
                <w:szCs w:val="14"/>
              </w:rPr>
              <w:t>46.4</w:t>
            </w:r>
          </w:p>
        </w:tc>
      </w:tr>
    </w:tbl>
    <w:p w14:paraId="19AFF1B1" w14:textId="2D634C24" w:rsidR="00E17FA1" w:rsidRPr="00EB3259" w:rsidRDefault="00E17FA1" w:rsidP="006C0C40">
      <w:pPr>
        <w:adjustRightInd w:val="0"/>
        <w:snapToGrid w:val="0"/>
        <w:spacing w:before="240" w:line="260" w:lineRule="atLeast"/>
        <w:jc w:val="both"/>
        <w:rPr>
          <w:color w:val="000000" w:themeColor="text1"/>
        </w:rPr>
      </w:pPr>
      <w:bookmarkStart w:id="3" w:name="OLE_LINK3"/>
      <w:r w:rsidRPr="00EB3259">
        <w:rPr>
          <w:rFonts w:ascii="Palatino Linotype" w:hAnsi="Palatino Linotype"/>
          <w:noProof/>
          <w:color w:val="000000" w:themeColor="text1"/>
          <w:sz w:val="18"/>
          <w:szCs w:val="18"/>
        </w:rPr>
        <w:lastRenderedPageBreak/>
        <w:drawing>
          <wp:anchor distT="0" distB="0" distL="114300" distR="114300" simplePos="0" relativeHeight="251659264" behindDoc="1" locked="0" layoutInCell="1" allowOverlap="1" wp14:anchorId="7E94CB58" wp14:editId="2D49E522">
            <wp:simplePos x="0" y="0"/>
            <wp:positionH relativeFrom="margin">
              <wp:posOffset>0</wp:posOffset>
            </wp:positionH>
            <wp:positionV relativeFrom="paragraph">
              <wp:posOffset>53975</wp:posOffset>
            </wp:positionV>
            <wp:extent cx="1000760" cy="360045"/>
            <wp:effectExtent l="0" t="0" r="0" b="0"/>
            <wp:wrapTight wrapText="bothSides">
              <wp:wrapPolygon edited="0">
                <wp:start x="0" y="0"/>
                <wp:lineTo x="0" y="20571"/>
                <wp:lineTo x="21381" y="20571"/>
                <wp:lineTo x="21381" y="0"/>
                <wp:lineTo x="0" y="0"/>
              </wp:wrapPolygon>
            </wp:wrapTight>
            <wp:docPr id="5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3259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© 2018 by the authors. Submitted for possible open access publication under the terms and conditions of the Creative Commons Attribution (CC BY) license (http://creativecommons.org/licenses/by/4.0/).</w:t>
      </w:r>
      <w:bookmarkEnd w:id="3"/>
    </w:p>
    <w:sectPr w:rsidR="00E17FA1" w:rsidRPr="00EB3259" w:rsidSect="00212A43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6" w:h="16838" w:code="9"/>
      <w:pgMar w:top="1418" w:right="1531" w:bottom="1077" w:left="1531" w:header="1021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94706" w14:textId="77777777" w:rsidR="00AE07D0" w:rsidRDefault="00AE07D0">
      <w:r>
        <w:separator/>
      </w:r>
    </w:p>
  </w:endnote>
  <w:endnote w:type="continuationSeparator" w:id="0">
    <w:p w14:paraId="4D2F2222" w14:textId="77777777" w:rsidR="00AE07D0" w:rsidRDefault="00AE0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0D869" w14:textId="77777777" w:rsidR="00451727" w:rsidRPr="00590BF9" w:rsidRDefault="00451727" w:rsidP="00E9098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AF6C03" w14:textId="010D3D23" w:rsidR="00451727" w:rsidRPr="008B308E" w:rsidRDefault="00451727" w:rsidP="00E90986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>
      <w:rPr>
        <w:b/>
        <w:szCs w:val="16"/>
      </w:rPr>
      <w:t>2018</w:t>
    </w:r>
    <w:r w:rsidRPr="009231ED">
      <w:rPr>
        <w:szCs w:val="16"/>
      </w:rPr>
      <w:t xml:space="preserve">, </w:t>
    </w:r>
    <w:r>
      <w:rPr>
        <w:i/>
        <w:szCs w:val="16"/>
      </w:rPr>
      <w:t>15</w:t>
    </w:r>
    <w:r w:rsidRPr="009231ED">
      <w:rPr>
        <w:szCs w:val="16"/>
      </w:rPr>
      <w:t>,</w:t>
    </w:r>
    <w:r w:rsidRPr="00FB75B2">
      <w:rPr>
        <w:iCs/>
        <w:szCs w:val="16"/>
      </w:rPr>
      <w:t xml:space="preserve"> </w:t>
    </w:r>
    <w:r>
      <w:rPr>
        <w:lang w:val="fr-CH"/>
      </w:rPr>
      <w:t>x</w:t>
    </w:r>
    <w:r w:rsidRPr="008B308E">
      <w:rPr>
        <w:lang w:val="fr-CH"/>
      </w:rPr>
      <w:t>;</w:t>
    </w:r>
    <w:r w:rsidRPr="008B308E">
      <w:rPr>
        <w:lang w:val="fr-CH"/>
      </w:rPr>
      <w:tab/>
      <w:t>www.mdpi.com/journal/</w:t>
    </w:r>
    <w:r>
      <w:t>ijerp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4B5D3" w14:textId="77777777" w:rsidR="00AE07D0" w:rsidRDefault="00AE07D0">
      <w:r>
        <w:separator/>
      </w:r>
    </w:p>
  </w:footnote>
  <w:footnote w:type="continuationSeparator" w:id="0">
    <w:p w14:paraId="218400D1" w14:textId="77777777" w:rsidR="00AE07D0" w:rsidRDefault="00AE07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AF1D6" w14:textId="77777777" w:rsidR="00451727" w:rsidRDefault="00451727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16BE6" w14:textId="19BE39E4" w:rsidR="00451727" w:rsidRPr="00305CED" w:rsidRDefault="00451727" w:rsidP="00F218CA">
    <w:pPr>
      <w:tabs>
        <w:tab w:val="right" w:pos="8844"/>
      </w:tabs>
      <w:adjustRightInd w:val="0"/>
      <w:snapToGrid w:val="0"/>
      <w:spacing w:after="240"/>
      <w:jc w:val="both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08624" w14:textId="77777777" w:rsidR="00451727" w:rsidRDefault="00451727" w:rsidP="00E90986">
    <w:pPr>
      <w:pStyle w:val="MDPIheaderjournallogo"/>
    </w:pPr>
    <w:r w:rsidRPr="00C860AA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8D139EC" wp14:editId="1DA80035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D06E90F" w14:textId="77777777" w:rsidR="00451727" w:rsidRDefault="00451727" w:rsidP="00E9098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46726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50C3B13" wp14:editId="4142EC51">
                                <wp:extent cx="540385" cy="357505"/>
                                <wp:effectExtent l="0" t="0" r="0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D139E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6D06E90F" w14:textId="77777777" w:rsidR="00451727" w:rsidRDefault="00451727" w:rsidP="00E9098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46726B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50C3B13" wp14:editId="4142EC51">
                          <wp:extent cx="540385" cy="357505"/>
                          <wp:effectExtent l="0" t="0" r="0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511CB331" wp14:editId="551332A5">
          <wp:extent cx="1828800" cy="429260"/>
          <wp:effectExtent l="0" t="0" r="0" b="0"/>
          <wp:docPr id="4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8599A"/>
    <w:multiLevelType w:val="hybridMultilevel"/>
    <w:tmpl w:val="6C009CFC"/>
    <w:lvl w:ilvl="0" w:tplc="0409000F">
      <w:start w:val="1"/>
      <w:numFmt w:val="decimal"/>
      <w:lvlText w:val="%1.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3231243"/>
    <w:multiLevelType w:val="hybridMultilevel"/>
    <w:tmpl w:val="46EE7B16"/>
    <w:lvl w:ilvl="0" w:tplc="538220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0C"/>
    <w:rsid w:val="00003748"/>
    <w:rsid w:val="0002554A"/>
    <w:rsid w:val="0003183D"/>
    <w:rsid w:val="00041937"/>
    <w:rsid w:val="00053731"/>
    <w:rsid w:val="00073F35"/>
    <w:rsid w:val="00080F7B"/>
    <w:rsid w:val="000D54CD"/>
    <w:rsid w:val="000F334C"/>
    <w:rsid w:val="00113A18"/>
    <w:rsid w:val="001228BC"/>
    <w:rsid w:val="00165CA2"/>
    <w:rsid w:val="00177995"/>
    <w:rsid w:val="00197DF8"/>
    <w:rsid w:val="001B4518"/>
    <w:rsid w:val="001D41F9"/>
    <w:rsid w:val="001D43B6"/>
    <w:rsid w:val="001E2AEB"/>
    <w:rsid w:val="001E3309"/>
    <w:rsid w:val="001F53CA"/>
    <w:rsid w:val="001F6D18"/>
    <w:rsid w:val="001F71F6"/>
    <w:rsid w:val="001F7C71"/>
    <w:rsid w:val="002021A6"/>
    <w:rsid w:val="00205AC7"/>
    <w:rsid w:val="00212A43"/>
    <w:rsid w:val="00223E46"/>
    <w:rsid w:val="00226E39"/>
    <w:rsid w:val="002416C6"/>
    <w:rsid w:val="002444C3"/>
    <w:rsid w:val="002A0018"/>
    <w:rsid w:val="002A3420"/>
    <w:rsid w:val="002D57A5"/>
    <w:rsid w:val="002E5AAA"/>
    <w:rsid w:val="002F43DD"/>
    <w:rsid w:val="00301CFA"/>
    <w:rsid w:val="00310B68"/>
    <w:rsid w:val="003148C9"/>
    <w:rsid w:val="003238A3"/>
    <w:rsid w:val="003260DC"/>
    <w:rsid w:val="00326141"/>
    <w:rsid w:val="003663D4"/>
    <w:rsid w:val="0038339F"/>
    <w:rsid w:val="003938DA"/>
    <w:rsid w:val="003A277B"/>
    <w:rsid w:val="003A3F5A"/>
    <w:rsid w:val="003B4270"/>
    <w:rsid w:val="003C1129"/>
    <w:rsid w:val="003D6588"/>
    <w:rsid w:val="003E155B"/>
    <w:rsid w:val="00401D30"/>
    <w:rsid w:val="00407587"/>
    <w:rsid w:val="0042555F"/>
    <w:rsid w:val="00451727"/>
    <w:rsid w:val="00451A28"/>
    <w:rsid w:val="0046726B"/>
    <w:rsid w:val="00470862"/>
    <w:rsid w:val="00472987"/>
    <w:rsid w:val="00497D2E"/>
    <w:rsid w:val="004A751A"/>
    <w:rsid w:val="004B5280"/>
    <w:rsid w:val="004B714A"/>
    <w:rsid w:val="004C6F51"/>
    <w:rsid w:val="004D36F3"/>
    <w:rsid w:val="00524003"/>
    <w:rsid w:val="00544B15"/>
    <w:rsid w:val="00547A5A"/>
    <w:rsid w:val="005531DC"/>
    <w:rsid w:val="00574E37"/>
    <w:rsid w:val="00585AA8"/>
    <w:rsid w:val="00591641"/>
    <w:rsid w:val="005B0E8A"/>
    <w:rsid w:val="005E37A9"/>
    <w:rsid w:val="005F6E64"/>
    <w:rsid w:val="00630107"/>
    <w:rsid w:val="006308D3"/>
    <w:rsid w:val="0063246F"/>
    <w:rsid w:val="00642769"/>
    <w:rsid w:val="006513AE"/>
    <w:rsid w:val="00657886"/>
    <w:rsid w:val="00662E41"/>
    <w:rsid w:val="00675F26"/>
    <w:rsid w:val="00692393"/>
    <w:rsid w:val="00693127"/>
    <w:rsid w:val="006B37DE"/>
    <w:rsid w:val="006B72A5"/>
    <w:rsid w:val="006C0C40"/>
    <w:rsid w:val="006D2576"/>
    <w:rsid w:val="006D7914"/>
    <w:rsid w:val="006E1F02"/>
    <w:rsid w:val="00702C08"/>
    <w:rsid w:val="00712FB3"/>
    <w:rsid w:val="00717DDC"/>
    <w:rsid w:val="00742165"/>
    <w:rsid w:val="007532E5"/>
    <w:rsid w:val="007554B8"/>
    <w:rsid w:val="007575A6"/>
    <w:rsid w:val="007614FB"/>
    <w:rsid w:val="00790640"/>
    <w:rsid w:val="007A0755"/>
    <w:rsid w:val="007A3CD0"/>
    <w:rsid w:val="007B05BD"/>
    <w:rsid w:val="007D1435"/>
    <w:rsid w:val="007E5A5B"/>
    <w:rsid w:val="007E6001"/>
    <w:rsid w:val="007F608A"/>
    <w:rsid w:val="00802DCE"/>
    <w:rsid w:val="00812ED7"/>
    <w:rsid w:val="0083038A"/>
    <w:rsid w:val="008424F1"/>
    <w:rsid w:val="008A4030"/>
    <w:rsid w:val="008B0652"/>
    <w:rsid w:val="008C5CBF"/>
    <w:rsid w:val="008D5ED3"/>
    <w:rsid w:val="008E3B5E"/>
    <w:rsid w:val="008F0230"/>
    <w:rsid w:val="00922E43"/>
    <w:rsid w:val="00933C52"/>
    <w:rsid w:val="00935C95"/>
    <w:rsid w:val="00942C40"/>
    <w:rsid w:val="009509A8"/>
    <w:rsid w:val="00961360"/>
    <w:rsid w:val="00970E77"/>
    <w:rsid w:val="00991208"/>
    <w:rsid w:val="00994C06"/>
    <w:rsid w:val="009A52C8"/>
    <w:rsid w:val="009E0127"/>
    <w:rsid w:val="009E140D"/>
    <w:rsid w:val="009E3CB9"/>
    <w:rsid w:val="009F500E"/>
    <w:rsid w:val="009F70E6"/>
    <w:rsid w:val="00A0136F"/>
    <w:rsid w:val="00A146C0"/>
    <w:rsid w:val="00A309FC"/>
    <w:rsid w:val="00A41EC8"/>
    <w:rsid w:val="00A52C11"/>
    <w:rsid w:val="00A56866"/>
    <w:rsid w:val="00A63B82"/>
    <w:rsid w:val="00A70F64"/>
    <w:rsid w:val="00A756F4"/>
    <w:rsid w:val="00A908A1"/>
    <w:rsid w:val="00A90C55"/>
    <w:rsid w:val="00A96AD4"/>
    <w:rsid w:val="00AB0766"/>
    <w:rsid w:val="00AB3E45"/>
    <w:rsid w:val="00AE07D0"/>
    <w:rsid w:val="00AF1C3F"/>
    <w:rsid w:val="00AF3970"/>
    <w:rsid w:val="00AF44C1"/>
    <w:rsid w:val="00B00E09"/>
    <w:rsid w:val="00B02B8D"/>
    <w:rsid w:val="00B06823"/>
    <w:rsid w:val="00B43945"/>
    <w:rsid w:val="00B4669F"/>
    <w:rsid w:val="00B51D96"/>
    <w:rsid w:val="00B73E66"/>
    <w:rsid w:val="00B8010A"/>
    <w:rsid w:val="00B80AFF"/>
    <w:rsid w:val="00B81304"/>
    <w:rsid w:val="00B84BB8"/>
    <w:rsid w:val="00BB4F0C"/>
    <w:rsid w:val="00BF3A36"/>
    <w:rsid w:val="00C01B8F"/>
    <w:rsid w:val="00C13470"/>
    <w:rsid w:val="00C177E5"/>
    <w:rsid w:val="00C2466E"/>
    <w:rsid w:val="00C639EA"/>
    <w:rsid w:val="00C93CD2"/>
    <w:rsid w:val="00C97B81"/>
    <w:rsid w:val="00CC57CC"/>
    <w:rsid w:val="00CD023F"/>
    <w:rsid w:val="00CD0774"/>
    <w:rsid w:val="00CE344F"/>
    <w:rsid w:val="00CF3930"/>
    <w:rsid w:val="00D0666A"/>
    <w:rsid w:val="00D130F2"/>
    <w:rsid w:val="00D21242"/>
    <w:rsid w:val="00D354EE"/>
    <w:rsid w:val="00D412C1"/>
    <w:rsid w:val="00D50C50"/>
    <w:rsid w:val="00D55565"/>
    <w:rsid w:val="00D64695"/>
    <w:rsid w:val="00D77FBE"/>
    <w:rsid w:val="00DA5D3E"/>
    <w:rsid w:val="00DB24C9"/>
    <w:rsid w:val="00DC3614"/>
    <w:rsid w:val="00DC7F7D"/>
    <w:rsid w:val="00DD068F"/>
    <w:rsid w:val="00DD5900"/>
    <w:rsid w:val="00DF03F3"/>
    <w:rsid w:val="00DF1626"/>
    <w:rsid w:val="00DF5B85"/>
    <w:rsid w:val="00E00E38"/>
    <w:rsid w:val="00E04E7D"/>
    <w:rsid w:val="00E17FA1"/>
    <w:rsid w:val="00E360FA"/>
    <w:rsid w:val="00E41373"/>
    <w:rsid w:val="00E4196E"/>
    <w:rsid w:val="00E66088"/>
    <w:rsid w:val="00E755FF"/>
    <w:rsid w:val="00E90986"/>
    <w:rsid w:val="00EB3259"/>
    <w:rsid w:val="00ED311D"/>
    <w:rsid w:val="00ED7518"/>
    <w:rsid w:val="00EE60F0"/>
    <w:rsid w:val="00EF7386"/>
    <w:rsid w:val="00F005AA"/>
    <w:rsid w:val="00F0075C"/>
    <w:rsid w:val="00F03F9A"/>
    <w:rsid w:val="00F218CA"/>
    <w:rsid w:val="00F26193"/>
    <w:rsid w:val="00F30375"/>
    <w:rsid w:val="00F35C92"/>
    <w:rsid w:val="00F446C2"/>
    <w:rsid w:val="00F45710"/>
    <w:rsid w:val="00F70FFD"/>
    <w:rsid w:val="00FB0D48"/>
    <w:rsid w:val="00FB5DDC"/>
    <w:rsid w:val="00FD04C9"/>
    <w:rsid w:val="00FD2144"/>
    <w:rsid w:val="00FD3F5B"/>
    <w:rsid w:val="00FF02D6"/>
    <w:rsid w:val="00FF1570"/>
    <w:rsid w:val="00FF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70C3E8"/>
  <w15:chartTrackingRefBased/>
  <w15:docId w15:val="{1A67BECF-FC5D-49E0-BE99-FAC4FF4F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614"/>
    <w:rPr>
      <w:rFonts w:ascii="AGaramond" w:hAnsi="AGaramond"/>
      <w:color w:val="000000"/>
      <w:kern w:val="28"/>
      <w:sz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6726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6726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6726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6726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6726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6726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6726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6726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rsid w:val="0046726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46726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467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6726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6726B"/>
    <w:pPr>
      <w:ind w:firstLine="0"/>
    </w:pPr>
  </w:style>
  <w:style w:type="paragraph" w:customStyle="1" w:styleId="MDPI33textspaceafter">
    <w:name w:val="MDPI_3.3_text_space_after"/>
    <w:basedOn w:val="MDPI31text"/>
    <w:qFormat/>
    <w:rsid w:val="0046726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6726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6726B"/>
    <w:pPr>
      <w:spacing w:after="120"/>
    </w:pPr>
  </w:style>
  <w:style w:type="paragraph" w:customStyle="1" w:styleId="MDPI36textafterlist">
    <w:name w:val="MDPI_3.6_text_after_list"/>
    <w:basedOn w:val="MDPI31text"/>
    <w:qFormat/>
    <w:rsid w:val="0046726B"/>
    <w:pPr>
      <w:spacing w:before="120"/>
    </w:pPr>
  </w:style>
  <w:style w:type="paragraph" w:customStyle="1" w:styleId="MDPI37itemize">
    <w:name w:val="MDPI_3.7_itemize"/>
    <w:basedOn w:val="MDPI31text"/>
    <w:qFormat/>
    <w:rsid w:val="0046726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6726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6726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6726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6726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6726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6726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6726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6726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6726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6726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6726B"/>
  </w:style>
  <w:style w:type="paragraph" w:customStyle="1" w:styleId="MDPI81theorem">
    <w:name w:val="MDPI_8.1_theorem"/>
    <w:basedOn w:val="MDPI32textnoindent"/>
    <w:qFormat/>
    <w:rsid w:val="0046726B"/>
    <w:rPr>
      <w:i/>
    </w:rPr>
  </w:style>
  <w:style w:type="paragraph" w:customStyle="1" w:styleId="MDPI82proof">
    <w:name w:val="MDPI_8.2_proof"/>
    <w:basedOn w:val="MDPI32textnoindent"/>
    <w:qFormat/>
    <w:rsid w:val="0046726B"/>
  </w:style>
  <w:style w:type="paragraph" w:customStyle="1" w:styleId="MDPIfooterfirstpage">
    <w:name w:val="MDPI_footer_firstpage"/>
    <w:basedOn w:val="Normal"/>
    <w:qFormat/>
    <w:rsid w:val="0046726B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672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6726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6726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6726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6726B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726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6726B"/>
  </w:style>
  <w:style w:type="table" w:customStyle="1" w:styleId="MDPI41threelinetable">
    <w:name w:val="MDPI_4.1_three_line_table"/>
    <w:basedOn w:val="TableNormal"/>
    <w:uiPriority w:val="99"/>
    <w:rsid w:val="007D143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B0D4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600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C3614"/>
    <w:rPr>
      <w:i/>
      <w:iCs/>
    </w:rPr>
  </w:style>
  <w:style w:type="paragraph" w:styleId="ListParagraph">
    <w:name w:val="List Paragraph"/>
    <w:basedOn w:val="Normal"/>
    <w:uiPriority w:val="34"/>
    <w:qFormat/>
    <w:rsid w:val="00DC3614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DC361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E4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E46"/>
    <w:rPr>
      <w:rFonts w:ascii="AGaramond" w:hAnsi="AGaramond"/>
      <w:color w:val="000000"/>
      <w:kern w:val="28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E46"/>
    <w:rPr>
      <w:rFonts w:ascii="AGaramond" w:hAnsi="AGaramond"/>
      <w:b/>
      <w:bCs/>
      <w:color w:val="000000"/>
      <w:kern w:val="2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2522;&#26412;&#20449;&#24687;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A27CA-5C2F-4D94-B8EF-5D62223B0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47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255</cp:revision>
  <cp:lastPrinted>2018-10-22T10:48:00Z</cp:lastPrinted>
  <dcterms:created xsi:type="dcterms:W3CDTF">2018-10-22T10:49:00Z</dcterms:created>
  <dcterms:modified xsi:type="dcterms:W3CDTF">2018-10-23T03:16:00Z</dcterms:modified>
</cp:coreProperties>
</file>